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57B1" w:rsidRPr="008C6B35" w:rsidRDefault="008C6B35">
      <w:pPr>
        <w:rPr>
          <w:rFonts w:ascii="Times New Roman" w:hAnsi="Times New Roman" w:cs="Times New Roman"/>
        </w:rPr>
      </w:pPr>
      <w:r w:rsidRPr="008C6B3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114300" distR="114300" wp14:anchorId="7AEDCC89" wp14:editId="0FCCA1F4">
            <wp:extent cx="4538663" cy="3538855"/>
            <wp:effectExtent l="0" t="0" r="0" b="4445"/>
            <wp:docPr id="2" name="图片 2" descr="LPS-OD值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LPS-OD值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729"/>
                    <a:stretch/>
                  </pic:blipFill>
                  <pic:spPr bwMode="auto">
                    <a:xfrm>
                      <a:off x="0" y="0"/>
                      <a:ext cx="4538663" cy="35388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C6B35" w:rsidRDefault="008C6B35">
      <w:pPr>
        <w:rPr>
          <w:rFonts w:ascii="Times New Roman" w:hAnsi="Times New Roman" w:cs="Times New Roman"/>
        </w:rPr>
      </w:pPr>
      <w:r w:rsidRPr="008C6B35">
        <w:rPr>
          <w:rFonts w:ascii="Times New Roman" w:hAnsi="Times New Roman" w:cs="Times New Roman"/>
        </w:rPr>
        <w:t>LPS had no significant effect on cell activity between 0-100 μ g/mL, but had a significant inhibitory effect on cell acti</w:t>
      </w:r>
      <w:r>
        <w:rPr>
          <w:rFonts w:ascii="Times New Roman" w:hAnsi="Times New Roman" w:cs="Times New Roman"/>
        </w:rPr>
        <w:t>vity at 200 μ g/mL and 400 μ</w:t>
      </w:r>
      <w:r w:rsidRPr="008C6B35">
        <w:rPr>
          <w:rFonts w:ascii="Times New Roman" w:hAnsi="Times New Roman" w:cs="Times New Roman"/>
        </w:rPr>
        <w:t>g/mL</w:t>
      </w:r>
      <w:r>
        <w:rPr>
          <w:rFonts w:ascii="Times New Roman" w:hAnsi="Times New Roman" w:cs="Times New Roman"/>
        </w:rPr>
        <w:t>.</w:t>
      </w:r>
    </w:p>
    <w:p w:rsidR="00EA385F" w:rsidRDefault="00EA385F">
      <w:pPr>
        <w:rPr>
          <w:rFonts w:ascii="Times New Roman" w:hAnsi="Times New Roman" w:cs="Times New Roman"/>
        </w:rPr>
      </w:pPr>
    </w:p>
    <w:p w:rsidR="00EA385F" w:rsidRDefault="00EA385F">
      <w:pPr>
        <w:rPr>
          <w:rFonts w:ascii="Times New Roman" w:hAnsi="Times New Roman" w:cs="Times New Roman"/>
        </w:rPr>
      </w:pPr>
      <w:r>
        <w:rPr>
          <w:rFonts w:hint="eastAsia"/>
          <w:noProof/>
          <w:sz w:val="24"/>
          <w:szCs w:val="24"/>
        </w:rPr>
        <w:drawing>
          <wp:inline distT="0" distB="0" distL="114300" distR="114300" wp14:anchorId="49981BA9" wp14:editId="6B6A00A7">
            <wp:extent cx="3526790" cy="3368040"/>
            <wp:effectExtent l="0" t="0" r="16510" b="3810"/>
            <wp:docPr id="1" name="图片 1" descr="LPS+BB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LPS+BBR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26790" cy="336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385F" w:rsidRPr="008C6B35" w:rsidRDefault="00EA385F">
      <w:pPr>
        <w:rPr>
          <w:rFonts w:ascii="Times New Roman" w:hAnsi="Times New Roman" w:cs="Times New Roman" w:hint="eastAsia"/>
        </w:rPr>
      </w:pPr>
      <w:r w:rsidRPr="00EA385F">
        <w:rPr>
          <w:rFonts w:ascii="Times New Roman" w:hAnsi="Times New Roman" w:cs="Times New Roman"/>
        </w:rPr>
        <w:t>Compared with the con group, the activity of DF-1 cells in the LPS group was significantly reduced; Compared with the LPS group, the cell viability of the LPS+BBR-12.5, LPS+BBR-25, and LPS+BBR-50 groups w</w:t>
      </w:r>
      <w:r w:rsidR="004F2BED">
        <w:rPr>
          <w:rFonts w:ascii="Times New Roman" w:hAnsi="Times New Roman" w:cs="Times New Roman"/>
        </w:rPr>
        <w:t>as</w:t>
      </w:r>
      <w:r w:rsidRPr="00EA385F">
        <w:rPr>
          <w:rFonts w:ascii="Times New Roman" w:hAnsi="Times New Roman" w:cs="Times New Roman"/>
        </w:rPr>
        <w:t xml:space="preserve"> significantly increased, while there was no significant change in cell viability of the LPS+BBR-100 and LPS+BBR-200 groups.</w:t>
      </w:r>
      <w:bookmarkStart w:id="0" w:name="_GoBack"/>
      <w:bookmarkEnd w:id="0"/>
    </w:p>
    <w:sectPr w:rsidR="00EA385F" w:rsidRPr="008C6B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3881" w:rsidRDefault="00753881" w:rsidP="008C6B35">
      <w:r>
        <w:separator/>
      </w:r>
    </w:p>
  </w:endnote>
  <w:endnote w:type="continuationSeparator" w:id="0">
    <w:p w:rsidR="00753881" w:rsidRDefault="00753881" w:rsidP="008C6B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3881" w:rsidRDefault="00753881" w:rsidP="008C6B35">
      <w:r>
        <w:separator/>
      </w:r>
    </w:p>
  </w:footnote>
  <w:footnote w:type="continuationSeparator" w:id="0">
    <w:p w:rsidR="00753881" w:rsidRDefault="00753881" w:rsidP="008C6B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B4E"/>
    <w:rsid w:val="0000282A"/>
    <w:rsid w:val="0000579C"/>
    <w:rsid w:val="000161A8"/>
    <w:rsid w:val="00016B4E"/>
    <w:rsid w:val="0003270D"/>
    <w:rsid w:val="00044066"/>
    <w:rsid w:val="00045254"/>
    <w:rsid w:val="0005316C"/>
    <w:rsid w:val="00057019"/>
    <w:rsid w:val="0005708C"/>
    <w:rsid w:val="00057FE2"/>
    <w:rsid w:val="00060CBD"/>
    <w:rsid w:val="00064504"/>
    <w:rsid w:val="00066E24"/>
    <w:rsid w:val="000769CB"/>
    <w:rsid w:val="00081E11"/>
    <w:rsid w:val="00084785"/>
    <w:rsid w:val="00087EDE"/>
    <w:rsid w:val="000A0B12"/>
    <w:rsid w:val="000A0B2A"/>
    <w:rsid w:val="000A562E"/>
    <w:rsid w:val="000A5A91"/>
    <w:rsid w:val="000B0203"/>
    <w:rsid w:val="000B06DF"/>
    <w:rsid w:val="000B274D"/>
    <w:rsid w:val="000B6728"/>
    <w:rsid w:val="000C6BC9"/>
    <w:rsid w:val="000E0224"/>
    <w:rsid w:val="000F0391"/>
    <w:rsid w:val="000F4A72"/>
    <w:rsid w:val="00126A77"/>
    <w:rsid w:val="00130B4B"/>
    <w:rsid w:val="00144770"/>
    <w:rsid w:val="00151425"/>
    <w:rsid w:val="00153103"/>
    <w:rsid w:val="00156E80"/>
    <w:rsid w:val="001618A5"/>
    <w:rsid w:val="00165971"/>
    <w:rsid w:val="001667F0"/>
    <w:rsid w:val="0017109A"/>
    <w:rsid w:val="00191BC9"/>
    <w:rsid w:val="001A0FA6"/>
    <w:rsid w:val="001A21CB"/>
    <w:rsid w:val="001A2E34"/>
    <w:rsid w:val="001C20B5"/>
    <w:rsid w:val="001E310E"/>
    <w:rsid w:val="001F465E"/>
    <w:rsid w:val="002009BE"/>
    <w:rsid w:val="00230323"/>
    <w:rsid w:val="00231143"/>
    <w:rsid w:val="00233B65"/>
    <w:rsid w:val="002356E3"/>
    <w:rsid w:val="00241A12"/>
    <w:rsid w:val="00255724"/>
    <w:rsid w:val="002600E9"/>
    <w:rsid w:val="002622C3"/>
    <w:rsid w:val="002708BC"/>
    <w:rsid w:val="0027297E"/>
    <w:rsid w:val="00272E0E"/>
    <w:rsid w:val="002740BC"/>
    <w:rsid w:val="00280590"/>
    <w:rsid w:val="00284A0A"/>
    <w:rsid w:val="0028614A"/>
    <w:rsid w:val="002A1858"/>
    <w:rsid w:val="002B54D3"/>
    <w:rsid w:val="002B6FC1"/>
    <w:rsid w:val="002B7854"/>
    <w:rsid w:val="002D4F96"/>
    <w:rsid w:val="002E1C2D"/>
    <w:rsid w:val="002E59E1"/>
    <w:rsid w:val="002F17A6"/>
    <w:rsid w:val="003041C0"/>
    <w:rsid w:val="0030710A"/>
    <w:rsid w:val="00307E14"/>
    <w:rsid w:val="0032643B"/>
    <w:rsid w:val="00326EC6"/>
    <w:rsid w:val="00341BE1"/>
    <w:rsid w:val="0034374D"/>
    <w:rsid w:val="00364307"/>
    <w:rsid w:val="00380CF5"/>
    <w:rsid w:val="00383A0B"/>
    <w:rsid w:val="003B26C6"/>
    <w:rsid w:val="003C48A3"/>
    <w:rsid w:val="003C592B"/>
    <w:rsid w:val="003D30A3"/>
    <w:rsid w:val="003D7FBB"/>
    <w:rsid w:val="003E7F9A"/>
    <w:rsid w:val="003F0922"/>
    <w:rsid w:val="003F14F3"/>
    <w:rsid w:val="003F71E5"/>
    <w:rsid w:val="00401B68"/>
    <w:rsid w:val="00442089"/>
    <w:rsid w:val="00442874"/>
    <w:rsid w:val="004453D5"/>
    <w:rsid w:val="0044669C"/>
    <w:rsid w:val="00461D61"/>
    <w:rsid w:val="004732A2"/>
    <w:rsid w:val="00476E2A"/>
    <w:rsid w:val="00485C57"/>
    <w:rsid w:val="004876A6"/>
    <w:rsid w:val="004A4A6A"/>
    <w:rsid w:val="004B2676"/>
    <w:rsid w:val="004B7897"/>
    <w:rsid w:val="004F2586"/>
    <w:rsid w:val="004F2BED"/>
    <w:rsid w:val="004F56BB"/>
    <w:rsid w:val="00501B4F"/>
    <w:rsid w:val="005144DD"/>
    <w:rsid w:val="00517972"/>
    <w:rsid w:val="005217CD"/>
    <w:rsid w:val="0053543D"/>
    <w:rsid w:val="00536FC2"/>
    <w:rsid w:val="00545CF3"/>
    <w:rsid w:val="00546993"/>
    <w:rsid w:val="0055533E"/>
    <w:rsid w:val="00561E9C"/>
    <w:rsid w:val="00570A0B"/>
    <w:rsid w:val="00573411"/>
    <w:rsid w:val="005837EA"/>
    <w:rsid w:val="00591690"/>
    <w:rsid w:val="00595DF1"/>
    <w:rsid w:val="005A7CCA"/>
    <w:rsid w:val="005B02A2"/>
    <w:rsid w:val="005C11B2"/>
    <w:rsid w:val="005C4773"/>
    <w:rsid w:val="005E365F"/>
    <w:rsid w:val="005E5CAB"/>
    <w:rsid w:val="005F15F9"/>
    <w:rsid w:val="00616643"/>
    <w:rsid w:val="00622AE2"/>
    <w:rsid w:val="00623B60"/>
    <w:rsid w:val="00627721"/>
    <w:rsid w:val="0063047E"/>
    <w:rsid w:val="006332B1"/>
    <w:rsid w:val="006345B6"/>
    <w:rsid w:val="00641200"/>
    <w:rsid w:val="006425E6"/>
    <w:rsid w:val="00646E10"/>
    <w:rsid w:val="006520D4"/>
    <w:rsid w:val="006538CC"/>
    <w:rsid w:val="0065595A"/>
    <w:rsid w:val="0065732E"/>
    <w:rsid w:val="006602A7"/>
    <w:rsid w:val="006620BB"/>
    <w:rsid w:val="00674FFF"/>
    <w:rsid w:val="006761CA"/>
    <w:rsid w:val="00680F50"/>
    <w:rsid w:val="00692ABC"/>
    <w:rsid w:val="006B41DF"/>
    <w:rsid w:val="006C4263"/>
    <w:rsid w:val="006D6A63"/>
    <w:rsid w:val="006D7576"/>
    <w:rsid w:val="006E1FBA"/>
    <w:rsid w:val="006E698F"/>
    <w:rsid w:val="006F13E8"/>
    <w:rsid w:val="0070096E"/>
    <w:rsid w:val="0070139A"/>
    <w:rsid w:val="00704BCF"/>
    <w:rsid w:val="007177BA"/>
    <w:rsid w:val="00720D9C"/>
    <w:rsid w:val="007241E5"/>
    <w:rsid w:val="00731DEA"/>
    <w:rsid w:val="00736153"/>
    <w:rsid w:val="00744FCF"/>
    <w:rsid w:val="00746D1A"/>
    <w:rsid w:val="007516FF"/>
    <w:rsid w:val="00753881"/>
    <w:rsid w:val="0076275C"/>
    <w:rsid w:val="00781BAE"/>
    <w:rsid w:val="0078338E"/>
    <w:rsid w:val="007B3278"/>
    <w:rsid w:val="007C3589"/>
    <w:rsid w:val="007D210F"/>
    <w:rsid w:val="007D7D19"/>
    <w:rsid w:val="007E5D2E"/>
    <w:rsid w:val="007F287D"/>
    <w:rsid w:val="00812F89"/>
    <w:rsid w:val="00825166"/>
    <w:rsid w:val="00830A2C"/>
    <w:rsid w:val="0083138B"/>
    <w:rsid w:val="008405E1"/>
    <w:rsid w:val="008434C5"/>
    <w:rsid w:val="00852BA8"/>
    <w:rsid w:val="0087357A"/>
    <w:rsid w:val="00873FED"/>
    <w:rsid w:val="00882681"/>
    <w:rsid w:val="008942F5"/>
    <w:rsid w:val="008947C5"/>
    <w:rsid w:val="008A618D"/>
    <w:rsid w:val="008B30FC"/>
    <w:rsid w:val="008C1490"/>
    <w:rsid w:val="008C6B35"/>
    <w:rsid w:val="008D55BB"/>
    <w:rsid w:val="008E3EFE"/>
    <w:rsid w:val="008E49B5"/>
    <w:rsid w:val="00902322"/>
    <w:rsid w:val="00913925"/>
    <w:rsid w:val="00915D7F"/>
    <w:rsid w:val="00923FAF"/>
    <w:rsid w:val="009413AA"/>
    <w:rsid w:val="00943525"/>
    <w:rsid w:val="009612C6"/>
    <w:rsid w:val="00961F60"/>
    <w:rsid w:val="00966454"/>
    <w:rsid w:val="00974439"/>
    <w:rsid w:val="00975588"/>
    <w:rsid w:val="00987466"/>
    <w:rsid w:val="00987C99"/>
    <w:rsid w:val="00987DE3"/>
    <w:rsid w:val="0099318D"/>
    <w:rsid w:val="009966B6"/>
    <w:rsid w:val="009A0A0B"/>
    <w:rsid w:val="009A14B1"/>
    <w:rsid w:val="009A2609"/>
    <w:rsid w:val="009B01D1"/>
    <w:rsid w:val="009C061E"/>
    <w:rsid w:val="009C0FAC"/>
    <w:rsid w:val="009C3E96"/>
    <w:rsid w:val="009C600C"/>
    <w:rsid w:val="009C732E"/>
    <w:rsid w:val="009C7E43"/>
    <w:rsid w:val="009D0CD3"/>
    <w:rsid w:val="009D1698"/>
    <w:rsid w:val="009D48F3"/>
    <w:rsid w:val="009D58A8"/>
    <w:rsid w:val="009D7F94"/>
    <w:rsid w:val="009F67AC"/>
    <w:rsid w:val="00A034C7"/>
    <w:rsid w:val="00A04374"/>
    <w:rsid w:val="00A22483"/>
    <w:rsid w:val="00A321FC"/>
    <w:rsid w:val="00A3402A"/>
    <w:rsid w:val="00A3647A"/>
    <w:rsid w:val="00A43D63"/>
    <w:rsid w:val="00A47FF1"/>
    <w:rsid w:val="00A554C1"/>
    <w:rsid w:val="00A64F01"/>
    <w:rsid w:val="00A803C3"/>
    <w:rsid w:val="00A8516E"/>
    <w:rsid w:val="00A85DD9"/>
    <w:rsid w:val="00A86315"/>
    <w:rsid w:val="00A86997"/>
    <w:rsid w:val="00AB3BA1"/>
    <w:rsid w:val="00AC2FF1"/>
    <w:rsid w:val="00AC485E"/>
    <w:rsid w:val="00B036B0"/>
    <w:rsid w:val="00B06432"/>
    <w:rsid w:val="00B13229"/>
    <w:rsid w:val="00B14FC2"/>
    <w:rsid w:val="00B15809"/>
    <w:rsid w:val="00B35734"/>
    <w:rsid w:val="00B37A5F"/>
    <w:rsid w:val="00B51C00"/>
    <w:rsid w:val="00B54948"/>
    <w:rsid w:val="00B56C96"/>
    <w:rsid w:val="00B61497"/>
    <w:rsid w:val="00B67F1F"/>
    <w:rsid w:val="00B72E55"/>
    <w:rsid w:val="00B72E5C"/>
    <w:rsid w:val="00B81F8A"/>
    <w:rsid w:val="00B85DC0"/>
    <w:rsid w:val="00B96811"/>
    <w:rsid w:val="00BA4A31"/>
    <w:rsid w:val="00BA6806"/>
    <w:rsid w:val="00BB0FC8"/>
    <w:rsid w:val="00BE0A1C"/>
    <w:rsid w:val="00BE5A5A"/>
    <w:rsid w:val="00BF4551"/>
    <w:rsid w:val="00C071C1"/>
    <w:rsid w:val="00C235A7"/>
    <w:rsid w:val="00C331FB"/>
    <w:rsid w:val="00C36E9E"/>
    <w:rsid w:val="00C600EE"/>
    <w:rsid w:val="00C61F5D"/>
    <w:rsid w:val="00C63BA1"/>
    <w:rsid w:val="00C64904"/>
    <w:rsid w:val="00C65042"/>
    <w:rsid w:val="00C654F0"/>
    <w:rsid w:val="00C65E6E"/>
    <w:rsid w:val="00C72553"/>
    <w:rsid w:val="00C80D6E"/>
    <w:rsid w:val="00C860D3"/>
    <w:rsid w:val="00C86C7E"/>
    <w:rsid w:val="00C93563"/>
    <w:rsid w:val="00C94536"/>
    <w:rsid w:val="00CB20A8"/>
    <w:rsid w:val="00CB2EED"/>
    <w:rsid w:val="00CC11C5"/>
    <w:rsid w:val="00CC17AA"/>
    <w:rsid w:val="00CD375D"/>
    <w:rsid w:val="00CD560D"/>
    <w:rsid w:val="00CF1E98"/>
    <w:rsid w:val="00CF1FD0"/>
    <w:rsid w:val="00CF2B14"/>
    <w:rsid w:val="00CF4AE3"/>
    <w:rsid w:val="00D200FA"/>
    <w:rsid w:val="00D44EBB"/>
    <w:rsid w:val="00D478B4"/>
    <w:rsid w:val="00D52113"/>
    <w:rsid w:val="00D54B2C"/>
    <w:rsid w:val="00D8084B"/>
    <w:rsid w:val="00DA0391"/>
    <w:rsid w:val="00DA59FB"/>
    <w:rsid w:val="00DA69BF"/>
    <w:rsid w:val="00DA6E13"/>
    <w:rsid w:val="00DB5F03"/>
    <w:rsid w:val="00DB76B7"/>
    <w:rsid w:val="00DB7FD3"/>
    <w:rsid w:val="00DC72CE"/>
    <w:rsid w:val="00DD328C"/>
    <w:rsid w:val="00DD6FD7"/>
    <w:rsid w:val="00DD7752"/>
    <w:rsid w:val="00E02809"/>
    <w:rsid w:val="00E045A3"/>
    <w:rsid w:val="00E115EA"/>
    <w:rsid w:val="00E2773F"/>
    <w:rsid w:val="00E34BF6"/>
    <w:rsid w:val="00E356BC"/>
    <w:rsid w:val="00E45B59"/>
    <w:rsid w:val="00E467E8"/>
    <w:rsid w:val="00E704E6"/>
    <w:rsid w:val="00E7201D"/>
    <w:rsid w:val="00E744A2"/>
    <w:rsid w:val="00E8143C"/>
    <w:rsid w:val="00EA1AFA"/>
    <w:rsid w:val="00EA385F"/>
    <w:rsid w:val="00EA762F"/>
    <w:rsid w:val="00EB2464"/>
    <w:rsid w:val="00EB510E"/>
    <w:rsid w:val="00EB6BAD"/>
    <w:rsid w:val="00EC394D"/>
    <w:rsid w:val="00EC4722"/>
    <w:rsid w:val="00ED0FAE"/>
    <w:rsid w:val="00EF2493"/>
    <w:rsid w:val="00EF2D91"/>
    <w:rsid w:val="00EF2F3C"/>
    <w:rsid w:val="00F04D7A"/>
    <w:rsid w:val="00F2169F"/>
    <w:rsid w:val="00F25DCE"/>
    <w:rsid w:val="00F2647B"/>
    <w:rsid w:val="00F323AF"/>
    <w:rsid w:val="00F37431"/>
    <w:rsid w:val="00F44425"/>
    <w:rsid w:val="00F46612"/>
    <w:rsid w:val="00F7020C"/>
    <w:rsid w:val="00F80AAA"/>
    <w:rsid w:val="00F90450"/>
    <w:rsid w:val="00F94523"/>
    <w:rsid w:val="00FB74C1"/>
    <w:rsid w:val="00FC4D0C"/>
    <w:rsid w:val="00FF5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6DBC9F"/>
  <w15:chartTrackingRefBased/>
  <w15:docId w15:val="{BF25CB7E-6A17-43CC-AC59-47A0B9489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6B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6B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6B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6B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</dc:creator>
  <cp:keywords/>
  <dc:description/>
  <cp:lastModifiedBy>YL</cp:lastModifiedBy>
  <cp:revision>4</cp:revision>
  <dcterms:created xsi:type="dcterms:W3CDTF">2025-08-04T02:16:00Z</dcterms:created>
  <dcterms:modified xsi:type="dcterms:W3CDTF">2025-08-04T02:25:00Z</dcterms:modified>
</cp:coreProperties>
</file>